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hanging="0"/>
        <w:rPr>
          <w:lang w:val="ca-ES"/>
        </w:rPr>
      </w:pPr>
      <w:r>
        <w:rPr>
          <w:b/>
          <w:lang w:val="ca-ES"/>
        </w:rPr>
        <w:t>Supplementary Table 1.</w:t>
      </w:r>
      <w:r>
        <w:rPr>
          <w:lang w:val="ca-ES"/>
        </w:rPr>
        <w:t xml:space="preserve"> Top canonical pathways up-regulated during treatment with IFN</w:t>
      </w:r>
      <w:r>
        <w:rPr>
          <w:rFonts w:cs="Symbol" w:ascii="Symbol" w:hAnsi="Symbol"/>
          <w:lang w:val="ca-ES"/>
        </w:rPr>
        <w:t></w:t>
      </w:r>
      <w:r>
        <w:rPr>
          <w:lang w:val="ca-ES"/>
        </w:rPr>
        <w:t xml:space="preserve"> </w:t>
      </w:r>
    </w:p>
    <w:p>
      <w:pPr>
        <w:pStyle w:val="Normal"/>
        <w:rPr>
          <w:lang w:val="ca-ES"/>
        </w:rPr>
      </w:pPr>
      <w:r>
        <w:rPr>
          <w:lang w:val="ca-ES"/>
        </w:rPr>
      </w:r>
    </w:p>
    <w:p>
      <w:pPr>
        <w:pStyle w:val="Normal"/>
        <w:rPr>
          <w:lang w:val="ca-ES"/>
        </w:rPr>
      </w:pPr>
      <w:r>
        <w:rPr>
          <w:lang w:val="ca-E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posOffset>0</wp:posOffset>
                </wp:positionH>
                <wp:positionV relativeFrom="page">
                  <wp:posOffset>1242060</wp:posOffset>
                </wp:positionV>
                <wp:extent cx="5212080" cy="73342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12080" cy="7334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0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048"/>
                              <w:gridCol w:w="1080"/>
                              <w:gridCol w:w="1080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048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 w:eastAsia="ru-RU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 w:eastAsia="ru-RU"/>
                                    </w:rPr>
                                    <w:t>Pathway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 w:eastAsia="ru-RU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 w:eastAsia="ru-RU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 w:eastAsia="ru-RU"/>
                                    </w:rPr>
                                    <w:t>Ratio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04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olecular Mechanisms of Cancer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  <w:t>0.001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  <w:t>0.06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0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nterferon Signalin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  <w:t>0.003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  <w:t>0.1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0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Role of Pattern Recognition Receptors in Recognition of Bacteria and Viruse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  <w:t>0.010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45" w:leader="none"/>
                                    </w:tabs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  <w:t>0.08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0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tarch and Sucrose Metabolis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  <w:t>0.011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  <w:t>0.08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0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Activation of IRF by Cytosolic Pattern Recognition Receptor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  <w:t>0.013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  <w:t>0.09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0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RK5 Signalin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  <w:t>0.013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  <w:t>0.09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0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Role of NANOG in Mammalian Embryonic Stem Cell Pluripotency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  <w:t>0.026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  <w:t>0.07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0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otch Signalin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  <w:t>0.032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  <w:t>0.0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0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phingolipid Metabolis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  <w:t>0.033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  <w:t>0.07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0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PPARα/RXRα Activation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  <w:t>0.035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  <w:t>0.05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0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  <w:t>T Cell Receptor Signalin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  <w:t>0.035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  <w:t>0.0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0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  <w:t>Protein Ubiquitination Pathway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  <w:t>0.038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  <w:t>0.05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0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  <w:t>Glioma Invasiveness Signalin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  <w:t>0.038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  <w:t>0.08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0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  <w:t>Cyclins and Cell Cycle Regulation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  <w:t>0.041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  <w:t>0.06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0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  <w:t>Galactose Metabolis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  <w:t>0.041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  <w:t>0.08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0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  <w:t>Purine Metabolis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  <w:t>0.042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  <w:t>0.0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0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  <w:t>Colorectal Cancer Metastasis Signalin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  <w:t>0.042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  <w:t>0.05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0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  <w:t>Role of JAK1, JAK2 and TYK2 in Interferon Signalin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  <w:t>0.043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  <w:t>0.1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0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  <w:t>Role of Macrophages, Fibroblasts and Endothelial Cells in Rheumatoid Arthriti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  <w:t>0.045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  <w:t>0.04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0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Role of PI3K/AKT Signaling in the Pathogenesis of Influenz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  <w:t>0.047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ru-RU"/>
                                    </w:rPr>
                                    <w:t>0.07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048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20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Role of JAK family kinases in IL-6-type Cytokine Signalin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 w:eastAsia="ru-RU"/>
                                    </w:rPr>
                                    <w:t>0.047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 w:eastAsia="ru-RU"/>
                                    </w:rPr>
                                    <w:t>0.11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0.4pt;height:577.5pt;mso-wrap-distance-left:7.05pt;mso-wrap-distance-right:7.05pt;mso-wrap-distance-top:0pt;mso-wrap-distance-bottom:0pt;margin-top:97.8pt;mso-position-vertical-relative:page;margin-left:0pt;mso-position-horizontal-relative:margin">
                <v:fill opacity="0f"/>
                <v:textbox inset="0in,0in,0in,0in">
                  <w:txbxContent>
                    <w:tbl>
                      <w:tblPr>
                        <w:tblW w:w="820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048"/>
                        <w:gridCol w:w="1080"/>
                        <w:gridCol w:w="1080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6048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GB" w:eastAsia="ru-RU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GB" w:eastAsia="ru-RU"/>
                              </w:rPr>
                              <w:t>Pathway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GB" w:eastAsia="ru-RU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GB" w:eastAsia="ru-RU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GB" w:eastAsia="ru-RU"/>
                              </w:rPr>
                              <w:t>Ratio*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04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olecular Mechanisms of Cancer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  <w:t>0.001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  <w:t>0.0603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0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nterferon Signaling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  <w:t>0.003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  <w:t>0.147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0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Role of Pattern Recognition Receptors in Recognition of Bacteria and Viruses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  <w:t>0.010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45" w:leader="none"/>
                              </w:tabs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  <w:t>0.0854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0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tarch and Sucrose Metabolism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  <w:t>0.011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  <w:t>0.088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0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Activation of IRF by Cytosolic Pattern Recognition Receptors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  <w:t>0.013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  <w:t>0.0923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0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RK5 Signaling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  <w:t>0.013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  <w:t>0.095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0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Role of NANOG in Mammalian Embryonic Stem Cell Pluripotency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  <w:t>0.026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  <w:t>0.070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0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otch Signaling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  <w:t>0.032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  <w:t>0.093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0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phingolipid Metabolism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  <w:t>0.033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  <w:t>0.0759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0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PPARα/RXRα Activation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  <w:t>0.035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  <w:t>0.057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0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  <w:t>T Cell Receptor Signaling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  <w:t>0.035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  <w:t>0.068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0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  <w:t>Protein Ubiquitination Pathway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  <w:t>0.038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  <w:t>0.0519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0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  <w:t>Glioma Invasiveness Signaling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  <w:t>0.038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  <w:t>0.0847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0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  <w:t>Cyclins and Cell Cycle Regulation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  <w:t>0.041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  <w:t>0.068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0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  <w:t>Galactose Metabolism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  <w:t>0.041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  <w:t>0.0889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0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  <w:t>Purine Metabolism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  <w:t>0.042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  <w:t>0.053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0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  <w:t>Colorectal Cancer Metastasis Signaling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  <w:t>0.042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  <w:t>0.0526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0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  <w:t>Role of JAK1, JAK2 and TYK2 in Interferon Signaling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  <w:t>0.043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  <w:t>0.11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0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  <w:t>Role of Macrophages, Fibroblasts and Endothelial Cells in Rheumatoid Arthritis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  <w:t>0.045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  <w:t>0.0464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0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Role of PI3K/AKT Signaling in the Pathogenesis of Influenz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  <w:t>0.047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ru-RU"/>
                              </w:rPr>
                              <w:t>0.0714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048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76" w:before="0" w:after="20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Role of JAK family kinases in IL-6-type Cytokine Signaling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color w:val="000000"/>
                                <w:lang w:val="en-US" w:eastAsia="ru-RU"/>
                              </w:rPr>
                              <w:t>0.047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lang w:val="en-US" w:eastAsia="ru-RU"/>
                              </w:rPr>
                            </w:pPr>
                            <w:r>
                              <w:rPr>
                                <w:color w:val="000000"/>
                                <w:lang w:val="en-US" w:eastAsia="ru-RU"/>
                              </w:rPr>
                              <w:t>0.11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ca-ES"/>
        </w:rPr>
      </w:pPr>
      <w:r>
        <w:rPr>
          <w:lang w:val="ca-ES"/>
        </w:rPr>
      </w:r>
    </w:p>
    <w:p>
      <w:pPr>
        <w:pStyle w:val="Normal"/>
        <w:rPr>
          <w:lang w:val="ca-ES"/>
        </w:rPr>
      </w:pPr>
      <w:r>
        <w:rPr>
          <w:lang w:val="ca-ES"/>
        </w:rPr>
      </w:r>
      <w:r>
        <w:br w:type="page"/>
      </w:r>
    </w:p>
    <w:p>
      <w:pPr>
        <w:pStyle w:val="Normal"/>
        <w:ind w:left="-180" w:hanging="0"/>
        <w:jc w:val="both"/>
        <w:rPr/>
      </w:pPr>
      <w:r>
        <w:rPr>
          <w:lang w:val="en-US"/>
        </w:rPr>
        <w:t>*Refers to the ratio between the number of genes found up-regulated at any time point during IFN</w:t>
      </w:r>
      <w:r>
        <w:rPr>
          <w:rFonts w:cs="Symbol" w:ascii="Symbol" w:hAnsi="Symbol"/>
          <w:lang w:val="en-US"/>
        </w:rPr>
        <w:t></w:t>
      </w:r>
      <w:r>
        <w:rPr>
          <w:lang w:val="en-US"/>
        </w:rPr>
        <w:t xml:space="preserve"> treatment compared with the untreated condition and the number of genes belonging to the corresponding pathway. </w:t>
      </w:r>
    </w:p>
    <w:sectPr>
      <w:type w:val="nextPage"/>
      <w:pgSz w:w="11906" w:h="16838"/>
      <w:pgMar w:left="1701" w:right="1466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2T12:45:00Z</dcterms:created>
  <dc:creator>Institut de Recerca HUVH</dc:creator>
  <dc:description/>
  <cp:keywords/>
  <dc:language>en-US</dc:language>
  <cp:lastModifiedBy>manolo</cp:lastModifiedBy>
  <cp:lastPrinted>2011-06-02T14:54:00Z</cp:lastPrinted>
  <dcterms:modified xsi:type="dcterms:W3CDTF">2011-06-08T06:15:00Z</dcterms:modified>
  <cp:revision>7</cp:revision>
  <dc:subject/>
  <dc:title>Supplementary Table 1</dc:title>
</cp:coreProperties>
</file>